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868"/>
        <w:tblOverlap w:val="never"/>
        <w:tblW w:w="964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817"/>
        <w:gridCol w:w="1799"/>
        <w:gridCol w:w="1676"/>
        <w:gridCol w:w="10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verall</w:t>
            </w:r>
          </w:p>
        </w:tc>
        <w:tc>
          <w:tcPr>
            <w:tcW w:w="17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No Valv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rgery</w:t>
            </w:r>
          </w:p>
        </w:tc>
        <w:tc>
          <w:tcPr>
            <w:tcW w:w="16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Valv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rgery</w:t>
            </w:r>
          </w:p>
        </w:tc>
        <w:tc>
          <w:tcPr>
            <w:tcW w:w="10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acheostomy (%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4.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2.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atients underwent ventricular reconstruction (%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0 (53.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8 (64.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 (15.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stopreative IABP (%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 (36.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 (35.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41.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spiratory complications (%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16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14.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23.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nal insufficiency (%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2.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2.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fection (%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15.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14.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0.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putum culture positive (%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15.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3.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0.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bridge (%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.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0.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CS (%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4.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2.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ostoperative ICU time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ou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.95 (114.8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.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01.5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.34 (151.9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stoperative endotracheal intubation time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ou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92 (47.2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00 (44.1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0 (55.9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ostoperative IABP time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ou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15 (89.4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88 (87.0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31 (97.4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stoperative hospital stay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a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5 (9.0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4 (9.1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7 (8.7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otal mechanical ventilation time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ou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3 (80.6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20 (46.1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77 (147.4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One-year LVEF (%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43.05 (11.3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43.31 (11.9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41.44 (7.1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0.6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All-cause mortality (%)</w:t>
            </w:r>
          </w:p>
        </w:tc>
        <w:tc>
          <w:tcPr>
            <w:tcW w:w="18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26 (7.34)</w:t>
            </w:r>
          </w:p>
        </w:tc>
        <w:tc>
          <w:tcPr>
            <w:tcW w:w="17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16 (5.78)</w:t>
            </w:r>
          </w:p>
        </w:tc>
        <w:tc>
          <w:tcPr>
            <w:tcW w:w="16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10 (13.0)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0.0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lang w:val="en-US" w:eastAsia="zh-CN"/>
              </w:rPr>
              <w:t>2</w:t>
            </w:r>
          </w:p>
        </w:tc>
      </w:tr>
    </w:tbl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 xml:space="preserve">. Prognostic information for patients undergoing surgery for 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 xml:space="preserve">post-infarction 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 xml:space="preserve">ventricular 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aneurysm.</w:t>
      </w:r>
    </w:p>
    <w:p>
      <w:pP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IABP, Intra-Aortic Balloon Pump; ACS, Acute Coronary Syndrome; ICU, Intensive Care Unit;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LVEF, Left Ventricular Ejection Fraction.</w:t>
      </w: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yYmYwMzU1MjZkODg0MjgyYzA2MWRhY2I5ZjY4MDAifQ=="/>
  </w:docVars>
  <w:rsids>
    <w:rsidRoot w:val="58AD3D75"/>
    <w:rsid w:val="01D60B10"/>
    <w:rsid w:val="02EE7449"/>
    <w:rsid w:val="03340053"/>
    <w:rsid w:val="0479024A"/>
    <w:rsid w:val="055100E0"/>
    <w:rsid w:val="05B4533C"/>
    <w:rsid w:val="05B77F3D"/>
    <w:rsid w:val="063C4C62"/>
    <w:rsid w:val="08DB614A"/>
    <w:rsid w:val="093F3DDB"/>
    <w:rsid w:val="09DA5F5C"/>
    <w:rsid w:val="0ADD76A8"/>
    <w:rsid w:val="0C83089C"/>
    <w:rsid w:val="0E3E24B2"/>
    <w:rsid w:val="0F7B59F3"/>
    <w:rsid w:val="102116B2"/>
    <w:rsid w:val="10954886"/>
    <w:rsid w:val="121B18C2"/>
    <w:rsid w:val="12637C15"/>
    <w:rsid w:val="13F002BC"/>
    <w:rsid w:val="151D05B2"/>
    <w:rsid w:val="156B2610"/>
    <w:rsid w:val="159C231D"/>
    <w:rsid w:val="17112879"/>
    <w:rsid w:val="18445B4D"/>
    <w:rsid w:val="1B0D529B"/>
    <w:rsid w:val="1B163FDB"/>
    <w:rsid w:val="1B2D1E9A"/>
    <w:rsid w:val="1B3E3557"/>
    <w:rsid w:val="1BE20445"/>
    <w:rsid w:val="1C4C3A51"/>
    <w:rsid w:val="1D446796"/>
    <w:rsid w:val="1E0D2270"/>
    <w:rsid w:val="219C0FD7"/>
    <w:rsid w:val="21B26676"/>
    <w:rsid w:val="21FC267D"/>
    <w:rsid w:val="245557CC"/>
    <w:rsid w:val="26065781"/>
    <w:rsid w:val="27645D5C"/>
    <w:rsid w:val="297B26EA"/>
    <w:rsid w:val="29A053DC"/>
    <w:rsid w:val="29F4483E"/>
    <w:rsid w:val="2C94292E"/>
    <w:rsid w:val="2D11563A"/>
    <w:rsid w:val="2E506343"/>
    <w:rsid w:val="2F22174F"/>
    <w:rsid w:val="31244B45"/>
    <w:rsid w:val="32805D26"/>
    <w:rsid w:val="33F020A9"/>
    <w:rsid w:val="34D86231"/>
    <w:rsid w:val="3B7A3107"/>
    <w:rsid w:val="3C127555"/>
    <w:rsid w:val="3E0C0995"/>
    <w:rsid w:val="3FCC0881"/>
    <w:rsid w:val="407F61A5"/>
    <w:rsid w:val="417B38EE"/>
    <w:rsid w:val="47C70FE2"/>
    <w:rsid w:val="4A8F7FB7"/>
    <w:rsid w:val="4BF84B3C"/>
    <w:rsid w:val="4E8777C2"/>
    <w:rsid w:val="4F297564"/>
    <w:rsid w:val="50CF0A2C"/>
    <w:rsid w:val="50DF54A3"/>
    <w:rsid w:val="55E375D7"/>
    <w:rsid w:val="57350B18"/>
    <w:rsid w:val="58AD3D75"/>
    <w:rsid w:val="5B7756EE"/>
    <w:rsid w:val="5D7B629A"/>
    <w:rsid w:val="5FEC45FC"/>
    <w:rsid w:val="640250A1"/>
    <w:rsid w:val="66566297"/>
    <w:rsid w:val="687A0587"/>
    <w:rsid w:val="697B4156"/>
    <w:rsid w:val="6D7877B2"/>
    <w:rsid w:val="6E2214D1"/>
    <w:rsid w:val="6EE113A4"/>
    <w:rsid w:val="75A81DD1"/>
    <w:rsid w:val="75D544FD"/>
    <w:rsid w:val="76824DE6"/>
    <w:rsid w:val="7741765F"/>
    <w:rsid w:val="77BD00F1"/>
    <w:rsid w:val="799B434A"/>
    <w:rsid w:val="7A804636"/>
    <w:rsid w:val="7BD62753"/>
    <w:rsid w:val="7C660415"/>
    <w:rsid w:val="7DA4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6</Words>
  <Characters>1142</Characters>
  <Lines>0</Lines>
  <Paragraphs>0</Paragraphs>
  <TotalTime>4</TotalTime>
  <ScaleCrop>false</ScaleCrop>
  <LinksUpToDate>false</LinksUpToDate>
  <CharactersWithSpaces>126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3T17:27:00Z</dcterms:created>
  <dc:creator>Cathearty Zheng</dc:creator>
  <cp:lastModifiedBy>Cathearty Zheng</cp:lastModifiedBy>
  <dcterms:modified xsi:type="dcterms:W3CDTF">2023-03-22T17:0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F479CEBD53647FE98B263566A68D02D</vt:lpwstr>
  </property>
</Properties>
</file>